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1.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429"/>
        <w:gridCol w:w="1767"/>
        <w:gridCol w:w="2990"/>
        <w:gridCol w:w="1047"/>
        <w:gridCol w:w="1393"/>
        <w:gridCol w:w="1447"/>
        <w:gridCol w:w="889"/>
      </w:tblGrid>
      <w:tr>
        <w:trPr>
          <w:trHeight w:val="1592" w:hRule="atLeast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1. 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>Is the instrument for measuring GHb validated?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 xml:space="preserve"> Does GHb allow quantification as both continuous and categorized variables?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 xml:space="preserve"> Are the outcomes determined by the specified criteria (i.e., medical record) or physician’s or patient’s judgments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>such as registry, death certificate, questionnaire, and patients’ self-report?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 xml:space="preserve"> Is the total follow-up duration ≥5 years?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 xml:space="preserve"> Are major CVD risk factors for in the statistical analyses?**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</w:rPr>
              <w:t>Are subjects lost-to-follow up excluded from the analysis?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7.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verall quality score</w:t>
            </w:r>
          </w:p>
        </w:tc>
      </w:tr>
      <w:tr>
        <w:trPr>
          <w:trHeight w:val="319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tton et al.,  2006  (4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ler et al.,  2002  (16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ler et al.,  1999 (2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tton et al., 2000 (1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tock et al., 1998  (4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ie et al., 2010  (1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nan et al. 2006 (58),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s  et al., 1999 (49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 xml:space="preserve">Hirai et al.,   2008 (50)                                       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Selvin et al.,  2005  (2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Selvin et al., 2005   (23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Iribarren et al., 2001  (2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 xml:space="preserve">Agewall et al.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7 (5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 et al., 1995 (5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usisto et al., 1994 (3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hto et al., 1996 (2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hto et al., 1996  (29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hto et al., 1997  (3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Hateren et al., 2011  (53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dman et al., 2010 (19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Roselli della Rovere et al., 2003   (5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ley et al.,  2008  (2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orkowski et al., 2001(27)                          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ndl et al.,  1996  (55)                        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et al.,  2007  (56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et al., 2008  (2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et al., 2008  (5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87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% Studies scoring "Yes"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宋体;SimSun" w:cs="Calibri;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3:06:00Z</dcterms:created>
  <dc:creator>USER</dc:creator>
  <dc:description/>
  <cp:keywords/>
  <dc:language>en-US</dc:language>
  <cp:lastModifiedBy>USER</cp:lastModifiedBy>
  <dcterms:modified xsi:type="dcterms:W3CDTF">2012-07-13T13:06:00Z</dcterms:modified>
  <cp:revision>2</cp:revision>
  <dc:subject/>
  <dc:title/>
</cp:coreProperties>
</file>